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DE9" w:rsidRPr="00F869D7" w:rsidRDefault="00627DE9" w:rsidP="00627DE9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b/>
          <w:sz w:val="16"/>
          <w:szCs w:val="16"/>
        </w:rPr>
        <w:t>Table S3</w:t>
      </w:r>
      <w:r w:rsidRPr="00F869D7">
        <w:rPr>
          <w:rFonts w:ascii="Times New Roman" w:hAnsi="Times New Roman"/>
          <w:b/>
          <w:sz w:val="16"/>
          <w:szCs w:val="16"/>
        </w:rPr>
        <w:t xml:space="preserve">. </w:t>
      </w:r>
      <w:r w:rsidRPr="00F31402">
        <w:rPr>
          <w:rFonts w:ascii="Times New Roman" w:hAnsi="Times New Roman"/>
          <w:sz w:val="16"/>
          <w:szCs w:val="16"/>
        </w:rPr>
        <w:t xml:space="preserve">Factors associated with opting-out </w:t>
      </w:r>
      <w:r>
        <w:rPr>
          <w:rFonts w:ascii="Times New Roman" w:hAnsi="Times New Roman"/>
          <w:sz w:val="16"/>
          <w:szCs w:val="16"/>
        </w:rPr>
        <w:t>of at least one</w:t>
      </w:r>
      <w:r w:rsidRPr="00F31402">
        <w:rPr>
          <w:rFonts w:ascii="Times New Roman" w:hAnsi="Times New Roman"/>
          <w:sz w:val="16"/>
          <w:szCs w:val="16"/>
        </w:rPr>
        <w:t xml:space="preserve"> organ and/or tissue among donor registrants (Cross-sectional study)</w:t>
      </w:r>
    </w:p>
    <w:tbl>
      <w:tblPr>
        <w:tblW w:w="92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0"/>
        <w:gridCol w:w="1712"/>
        <w:gridCol w:w="2793"/>
        <w:gridCol w:w="2703"/>
      </w:tblGrid>
      <w:tr w:rsidR="00627DE9" w:rsidRPr="00F869D7" w:rsidTr="00764ED5">
        <w:trPr>
          <w:trHeight w:val="296"/>
        </w:trPr>
        <w:tc>
          <w:tcPr>
            <w:tcW w:w="2090" w:type="dxa"/>
            <w:vMerge w:val="restart"/>
            <w:tcBorders>
              <w:bottom w:val="nil"/>
              <w:right w:val="nil"/>
            </w:tcBorders>
            <w:shd w:val="clear" w:color="auto" w:fill="auto"/>
          </w:tcPr>
          <w:p w:rsidR="00627DE9" w:rsidRPr="00F869D7" w:rsidRDefault="00627DE9" w:rsidP="00764ED5">
            <w:pPr>
              <w:spacing w:after="0" w:line="240" w:lineRule="auto"/>
              <w:ind w:left="720" w:hanging="720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:rsidR="00627DE9" w:rsidRPr="00F869D7" w:rsidRDefault="00627DE9" w:rsidP="00764ED5">
            <w:pPr>
              <w:spacing w:after="0" w:line="240" w:lineRule="auto"/>
              <w:ind w:left="720" w:hanging="720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171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627DE9" w:rsidRPr="00F869D7" w:rsidRDefault="00627DE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/>
                <w:bCs/>
                <w:sz w:val="16"/>
                <w:szCs w:val="16"/>
              </w:rPr>
              <w:t>No. Registered Opting-out (%)</w:t>
            </w:r>
          </w:p>
        </w:tc>
        <w:tc>
          <w:tcPr>
            <w:tcW w:w="5496" w:type="dxa"/>
            <w:gridSpan w:val="2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left="720" w:hanging="720"/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Prevalence Ratio (95% CI)</w:t>
            </w:r>
          </w:p>
        </w:tc>
      </w:tr>
      <w:tr w:rsidR="00627DE9" w:rsidRPr="00F869D7" w:rsidTr="00764ED5">
        <w:trPr>
          <w:trHeight w:val="260"/>
        </w:trPr>
        <w:tc>
          <w:tcPr>
            <w:tcW w:w="2090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627DE9" w:rsidRPr="00F869D7" w:rsidRDefault="00627DE9" w:rsidP="00764ED5">
            <w:pPr>
              <w:spacing w:after="0" w:line="240" w:lineRule="auto"/>
              <w:ind w:left="720" w:hanging="720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7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ind w:left="720" w:hanging="720"/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/>
                <w:bCs/>
                <w:sz w:val="16"/>
                <w:szCs w:val="16"/>
              </w:rPr>
              <w:t>Unadjusted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ind w:left="720" w:hanging="720"/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Adjusted</w:t>
            </w:r>
            <w:r w:rsidRPr="00F869D7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627DE9" w:rsidRPr="00F869D7" w:rsidTr="00764ED5">
        <w:trPr>
          <w:trHeight w:val="173"/>
        </w:trPr>
        <w:tc>
          <w:tcPr>
            <w:tcW w:w="2090" w:type="dxa"/>
            <w:tcBorders>
              <w:bottom w:val="nil"/>
              <w:right w:val="nil"/>
            </w:tcBorders>
            <w:shd w:val="clear" w:color="auto" w:fill="auto"/>
          </w:tcPr>
          <w:p w:rsidR="00627DE9" w:rsidRPr="00F869D7" w:rsidRDefault="00627DE9" w:rsidP="00764ED5">
            <w:pPr>
              <w:spacing w:after="0" w:line="240" w:lineRule="auto"/>
              <w:ind w:left="720" w:hanging="720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left="720" w:hanging="72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left="720" w:hanging="720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0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left="720" w:hanging="720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27DE9" w:rsidRPr="00F869D7" w:rsidTr="00764ED5">
        <w:trPr>
          <w:trHeight w:val="173"/>
        </w:trPr>
        <w:tc>
          <w:tcPr>
            <w:tcW w:w="20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firstLine="18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9264 (18.6%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1.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1.18 to 1.23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1.11 (1.09 to 1.13)</w:t>
            </w:r>
          </w:p>
        </w:tc>
      </w:tr>
      <w:tr w:rsidR="00627DE9" w:rsidRPr="00F869D7" w:rsidTr="00764ED5">
        <w:trPr>
          <w:trHeight w:val="173"/>
        </w:trPr>
        <w:tc>
          <w:tcPr>
            <w:tcW w:w="20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firstLine="18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South Asian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11889 (24.9%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1.61 (1.59 to 1.64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1.52 (1.50 to 1.55)</w:t>
            </w:r>
          </w:p>
        </w:tc>
      </w:tr>
      <w:tr w:rsidR="00627DE9" w:rsidRPr="00F869D7" w:rsidTr="00764ED5">
        <w:trPr>
          <w:trHeight w:val="173"/>
        </w:trPr>
        <w:tc>
          <w:tcPr>
            <w:tcW w:w="20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firstLine="18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eneral public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412487 (15.4%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  <w:r w:rsidRPr="00F869D7">
              <w:rPr>
                <w:rFonts w:ascii="Times New Roman" w:hAnsi="Times New Roman"/>
                <w:sz w:val="16"/>
                <w:szCs w:val="16"/>
              </w:rPr>
              <w:t xml:space="preserve"> [Reference]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  <w:r w:rsidRPr="00F869D7">
              <w:rPr>
                <w:rFonts w:ascii="Times New Roman" w:hAnsi="Times New Roman"/>
                <w:sz w:val="16"/>
                <w:szCs w:val="16"/>
              </w:rPr>
              <w:t xml:space="preserve"> [Reference]</w:t>
            </w:r>
          </w:p>
        </w:tc>
      </w:tr>
      <w:tr w:rsidR="00627DE9" w:rsidRPr="00F869D7" w:rsidTr="00764ED5">
        <w:trPr>
          <w:trHeight w:val="173"/>
        </w:trPr>
        <w:tc>
          <w:tcPr>
            <w:tcW w:w="20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/>
                <w:sz w:val="16"/>
                <w:szCs w:val="16"/>
              </w:rPr>
              <w:t>Residenc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27DE9" w:rsidRPr="00F869D7" w:rsidTr="00764ED5">
        <w:trPr>
          <w:trHeight w:val="173"/>
        </w:trPr>
        <w:tc>
          <w:tcPr>
            <w:tcW w:w="20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firstLine="18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Urban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38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250 (16%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left="743" w:hanging="743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  <w:r w:rsidRPr="00F869D7">
              <w:rPr>
                <w:rFonts w:ascii="Times New Roman" w:hAnsi="Times New Roman"/>
                <w:sz w:val="16"/>
                <w:szCs w:val="16"/>
              </w:rPr>
              <w:t xml:space="preserve"> [Reference]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left="743" w:hanging="743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  <w:r w:rsidRPr="00F869D7">
              <w:rPr>
                <w:rFonts w:ascii="Times New Roman" w:hAnsi="Times New Roman"/>
                <w:sz w:val="16"/>
                <w:szCs w:val="16"/>
              </w:rPr>
              <w:t xml:space="preserve"> [Reference]</w:t>
            </w:r>
          </w:p>
        </w:tc>
      </w:tr>
      <w:tr w:rsidR="00627DE9" w:rsidRPr="00F869D7" w:rsidTr="00764ED5">
        <w:trPr>
          <w:trHeight w:val="173"/>
        </w:trPr>
        <w:tc>
          <w:tcPr>
            <w:tcW w:w="20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firstLine="18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Rural</w:t>
            </w:r>
            <w:r w:rsidRPr="00F869D7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5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390 (13.7%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BD7AA4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0.86 (0.85 to 0.86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27DE9" w:rsidRPr="00BD7AA4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0.92 (0.91 to 0.93)</w:t>
            </w:r>
          </w:p>
        </w:tc>
      </w:tr>
      <w:tr w:rsidR="00627DE9" w:rsidRPr="00F869D7" w:rsidTr="00764ED5">
        <w:trPr>
          <w:trHeight w:val="173"/>
        </w:trPr>
        <w:tc>
          <w:tcPr>
            <w:tcW w:w="20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left="720" w:hanging="720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/>
                <w:bCs/>
                <w:sz w:val="16"/>
                <w:szCs w:val="16"/>
              </w:rPr>
              <w:t>Age Category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left="720" w:hanging="72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left="720" w:hanging="72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27DE9" w:rsidRPr="00F869D7" w:rsidTr="00764ED5">
        <w:trPr>
          <w:trHeight w:val="173"/>
        </w:trPr>
        <w:tc>
          <w:tcPr>
            <w:tcW w:w="20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firstLine="18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16 – 29 year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20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567 (22%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left="743" w:hanging="743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  <w:r w:rsidRPr="00F869D7">
              <w:rPr>
                <w:rFonts w:ascii="Times New Roman" w:hAnsi="Times New Roman"/>
                <w:sz w:val="16"/>
                <w:szCs w:val="16"/>
              </w:rPr>
              <w:t xml:space="preserve"> [Reference]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left="743" w:hanging="743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  <w:r w:rsidRPr="00F869D7">
              <w:rPr>
                <w:rFonts w:ascii="Times New Roman" w:hAnsi="Times New Roman"/>
                <w:sz w:val="16"/>
                <w:szCs w:val="16"/>
              </w:rPr>
              <w:t xml:space="preserve"> [Reference]</w:t>
            </w:r>
          </w:p>
        </w:tc>
      </w:tr>
      <w:tr w:rsidR="00627DE9" w:rsidRPr="00F869D7" w:rsidTr="00764ED5">
        <w:trPr>
          <w:trHeight w:val="173"/>
        </w:trPr>
        <w:tc>
          <w:tcPr>
            <w:tcW w:w="20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firstLine="18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30 – 39 year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9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725 (16.2%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0.74 (0.73 to 0.74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0.74 (0.74 to 0.75)</w:t>
            </w:r>
          </w:p>
        </w:tc>
      </w:tr>
      <w:tr w:rsidR="00627DE9" w:rsidRPr="00F869D7" w:rsidTr="00764ED5">
        <w:trPr>
          <w:trHeight w:val="173"/>
        </w:trPr>
        <w:tc>
          <w:tcPr>
            <w:tcW w:w="20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firstLine="18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40 – 49 year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62226 (12.5%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0.57 (0.57 to 0.57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0.58 (0.58 to 0.59)</w:t>
            </w:r>
          </w:p>
        </w:tc>
      </w:tr>
      <w:tr w:rsidR="00627DE9" w:rsidRPr="00F869D7" w:rsidTr="00764ED5">
        <w:trPr>
          <w:trHeight w:val="173"/>
        </w:trPr>
        <w:tc>
          <w:tcPr>
            <w:tcW w:w="20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firstLine="18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50 – 59 year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40534 (10.3%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0.47 (0.46 to 0.47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0.48 (0.48 to 0.49)</w:t>
            </w:r>
          </w:p>
        </w:tc>
      </w:tr>
      <w:tr w:rsidR="00627DE9" w:rsidRPr="00F869D7" w:rsidTr="00764ED5">
        <w:trPr>
          <w:trHeight w:val="173"/>
        </w:trPr>
        <w:tc>
          <w:tcPr>
            <w:tcW w:w="20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firstLine="18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60 – 69 year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21595 (8.8%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0.4 (0.39 to 0.4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0.42 (0.41 to 0.42)</w:t>
            </w:r>
          </w:p>
        </w:tc>
      </w:tr>
      <w:tr w:rsidR="00627DE9" w:rsidRPr="00F869D7" w:rsidTr="00764ED5">
        <w:trPr>
          <w:trHeight w:val="173"/>
        </w:trPr>
        <w:tc>
          <w:tcPr>
            <w:tcW w:w="20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firstLine="18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≥ 70 year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9993 (7.7%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0.35 (0.34 to 0.36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0.37 (0.36 to 0.37)</w:t>
            </w:r>
          </w:p>
        </w:tc>
      </w:tr>
      <w:tr w:rsidR="00627DE9" w:rsidRPr="00F869D7" w:rsidTr="00764ED5">
        <w:trPr>
          <w:trHeight w:val="173"/>
        </w:trPr>
        <w:tc>
          <w:tcPr>
            <w:tcW w:w="20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left="720" w:hanging="720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left="720" w:hanging="72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left="720" w:hanging="72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left="720" w:hanging="72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27DE9" w:rsidRPr="00F869D7" w:rsidTr="00764ED5">
        <w:trPr>
          <w:trHeight w:val="173"/>
        </w:trPr>
        <w:tc>
          <w:tcPr>
            <w:tcW w:w="20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firstLine="18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Men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164855 (13.2%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left="743" w:hanging="743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  <w:r w:rsidRPr="00F869D7">
              <w:rPr>
                <w:rFonts w:ascii="Times New Roman" w:hAnsi="Times New Roman"/>
                <w:sz w:val="16"/>
                <w:szCs w:val="16"/>
              </w:rPr>
              <w:t xml:space="preserve"> [Reference]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left="743" w:hanging="743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  <w:r w:rsidRPr="00F869D7">
              <w:rPr>
                <w:rFonts w:ascii="Times New Roman" w:hAnsi="Times New Roman"/>
                <w:sz w:val="16"/>
                <w:szCs w:val="16"/>
              </w:rPr>
              <w:t xml:space="preserve"> [Reference]</w:t>
            </w:r>
          </w:p>
        </w:tc>
      </w:tr>
      <w:tr w:rsidR="00627DE9" w:rsidRPr="00F869D7" w:rsidTr="00764ED5">
        <w:trPr>
          <w:trHeight w:val="173"/>
        </w:trPr>
        <w:tc>
          <w:tcPr>
            <w:tcW w:w="20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firstLine="18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Women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268785 (17.6%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3E4946" w:rsidRDefault="00627DE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1.34 (1.33 to 1.35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27DE9" w:rsidRPr="003E4946" w:rsidRDefault="00627DE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1.27 (1.26 to 1.2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627DE9" w:rsidRPr="00F869D7" w:rsidTr="00764ED5">
        <w:trPr>
          <w:trHeight w:val="173"/>
        </w:trPr>
        <w:tc>
          <w:tcPr>
            <w:tcW w:w="20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left="720" w:hanging="720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/>
                <w:bCs/>
                <w:sz w:val="16"/>
                <w:szCs w:val="16"/>
              </w:rPr>
              <w:t>Income Quintile</w:t>
            </w:r>
            <w:r w:rsidRPr="00F869D7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left="720" w:hanging="72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left="720" w:hanging="72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27DE9" w:rsidRPr="00F869D7" w:rsidTr="00764ED5">
        <w:trPr>
          <w:trHeight w:val="173"/>
        </w:trPr>
        <w:tc>
          <w:tcPr>
            <w:tcW w:w="20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firstLine="18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Fifth (Highest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94181 (14.7%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0.93 (0.92 to 0.94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0.96 (0.95 to 0.97)</w:t>
            </w:r>
          </w:p>
        </w:tc>
      </w:tr>
      <w:tr w:rsidR="00627DE9" w:rsidRPr="00F869D7" w:rsidTr="00764ED5">
        <w:trPr>
          <w:trHeight w:val="173"/>
        </w:trPr>
        <w:tc>
          <w:tcPr>
            <w:tcW w:w="20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firstLine="18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Fourth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90747 (15.5%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0.98 (0.98 to 0.99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1.00 (0.99 to 1.00)</w:t>
            </w:r>
          </w:p>
        </w:tc>
      </w:tr>
      <w:tr w:rsidR="00627DE9" w:rsidRPr="00F869D7" w:rsidTr="00764ED5">
        <w:trPr>
          <w:trHeight w:val="173"/>
        </w:trPr>
        <w:tc>
          <w:tcPr>
            <w:tcW w:w="20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firstLine="18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Three (Middle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87190 (15.8%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left="743" w:hanging="743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  <w:r w:rsidRPr="00F869D7">
              <w:rPr>
                <w:rFonts w:ascii="Times New Roman" w:hAnsi="Times New Roman"/>
                <w:sz w:val="16"/>
                <w:szCs w:val="16"/>
              </w:rPr>
              <w:t xml:space="preserve"> [Reference]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left="743" w:hanging="743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  <w:r w:rsidRPr="00F869D7">
              <w:rPr>
                <w:rFonts w:ascii="Times New Roman" w:hAnsi="Times New Roman"/>
                <w:sz w:val="16"/>
                <w:szCs w:val="16"/>
              </w:rPr>
              <w:t xml:space="preserve"> [Reference]</w:t>
            </w:r>
          </w:p>
        </w:tc>
      </w:tr>
      <w:tr w:rsidR="00627DE9" w:rsidRPr="00F869D7" w:rsidTr="00764ED5">
        <w:trPr>
          <w:trHeight w:val="173"/>
        </w:trPr>
        <w:tc>
          <w:tcPr>
            <w:tcW w:w="20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firstLine="18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Two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83181 (15.9%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1.01 (1.00 to 1.02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1.00 (0.99 to 1.01)</w:t>
            </w:r>
          </w:p>
        </w:tc>
      </w:tr>
      <w:tr w:rsidR="00627DE9" w:rsidRPr="00F869D7" w:rsidTr="00764ED5">
        <w:trPr>
          <w:trHeight w:val="173"/>
        </w:trPr>
        <w:tc>
          <w:tcPr>
            <w:tcW w:w="209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627DE9" w:rsidRPr="00F869D7" w:rsidRDefault="00627DE9" w:rsidP="00764ED5">
            <w:pPr>
              <w:spacing w:after="0" w:line="240" w:lineRule="auto"/>
              <w:ind w:firstLine="18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</w:rPr>
              <w:t>One (Lowest)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78341 (16.6%)</w:t>
            </w:r>
          </w:p>
        </w:tc>
        <w:tc>
          <w:tcPr>
            <w:tcW w:w="27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1.05 (1.04 to 1.06)</w:t>
            </w:r>
          </w:p>
        </w:tc>
        <w:tc>
          <w:tcPr>
            <w:tcW w:w="2703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627DE9" w:rsidRPr="00F869D7" w:rsidRDefault="00627DE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1.03 (1.02 to 1.04)</w:t>
            </w:r>
          </w:p>
        </w:tc>
      </w:tr>
      <w:tr w:rsidR="00627DE9" w:rsidRPr="00F869D7" w:rsidTr="00764ED5">
        <w:trPr>
          <w:trHeight w:hRule="exact" w:val="869"/>
        </w:trPr>
        <w:tc>
          <w:tcPr>
            <w:tcW w:w="9298" w:type="dxa"/>
            <w:gridSpan w:val="4"/>
            <w:shd w:val="clear" w:color="auto" w:fill="auto"/>
          </w:tcPr>
          <w:p w:rsidR="00627DE9" w:rsidRPr="00E210C2" w:rsidRDefault="00627DE9" w:rsidP="00764ED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2224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ote:</w:t>
            </w:r>
            <w:r w:rsidRPr="00E210C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I= confidence interval</w:t>
            </w:r>
          </w:p>
          <w:p w:rsidR="00627DE9" w:rsidRPr="00F869D7" w:rsidRDefault="00627DE9" w:rsidP="00764ED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djusted for Sex,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sidency, Age, Income Quintile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. </w:t>
            </w:r>
          </w:p>
          <w:p w:rsidR="00627DE9" w:rsidRDefault="00627DE9" w:rsidP="00764ED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2 </w:t>
            </w:r>
            <w:r w:rsidRPr="00F869D7">
              <w:rPr>
                <w:rFonts w:ascii="Times New Roman" w:hAnsi="Times New Roman"/>
                <w:sz w:val="16"/>
                <w:szCs w:val="16"/>
              </w:rPr>
              <w:t>Refers to areas with population less than 10 000.</w:t>
            </w:r>
          </w:p>
          <w:p w:rsidR="00627DE9" w:rsidRPr="00F869D7" w:rsidRDefault="00627DE9" w:rsidP="00764ED5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3 </w:t>
            </w:r>
            <w:r w:rsidRPr="00F869D7">
              <w:rPr>
                <w:rFonts w:ascii="Times New Roman" w:hAnsi="Times New Roman"/>
                <w:sz w:val="16"/>
                <w:szCs w:val="16"/>
              </w:rPr>
              <w:t>Categorized into fifths of average neighborhood income.</w:t>
            </w:r>
          </w:p>
          <w:p w:rsidR="00627DE9" w:rsidRPr="00F869D7" w:rsidRDefault="00627DE9" w:rsidP="00764ED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627DE9" w:rsidRPr="00F869D7" w:rsidRDefault="00627DE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627DE9" w:rsidRPr="00F869D7" w:rsidRDefault="00627DE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627DE9" w:rsidRPr="00F869D7" w:rsidRDefault="00627DE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</w:tbl>
    <w:p w:rsidR="00627DE9" w:rsidRPr="00F869D7" w:rsidRDefault="00627DE9" w:rsidP="00627DE9">
      <w:pPr>
        <w:rPr>
          <w:rFonts w:ascii="Times New Roman" w:hAnsi="Times New Roman"/>
          <w:b/>
          <w:bCs/>
          <w:sz w:val="16"/>
          <w:szCs w:val="16"/>
        </w:rPr>
      </w:pPr>
    </w:p>
    <w:p w:rsidR="00627DE9" w:rsidRPr="00F869D7" w:rsidRDefault="00627DE9" w:rsidP="00627DE9">
      <w:pPr>
        <w:rPr>
          <w:rFonts w:ascii="Times New Roman" w:hAnsi="Times New Roman"/>
          <w:sz w:val="16"/>
          <w:szCs w:val="16"/>
        </w:rPr>
      </w:pPr>
    </w:p>
    <w:p w:rsidR="00C255C8" w:rsidRPr="00627DE9" w:rsidRDefault="00C255C8" w:rsidP="00627DE9">
      <w:bookmarkStart w:id="0" w:name="_GoBack"/>
      <w:bookmarkEnd w:id="0"/>
    </w:p>
    <w:sectPr w:rsidR="00C255C8" w:rsidRPr="00627DE9" w:rsidSect="00306C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281"/>
    <w:rsid w:val="00263E49"/>
    <w:rsid w:val="00305898"/>
    <w:rsid w:val="00306C11"/>
    <w:rsid w:val="00627DE9"/>
    <w:rsid w:val="00C255C8"/>
    <w:rsid w:val="00CD5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28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306C11"/>
    <w:pPr>
      <w:spacing w:before="120" w:after="0" w:line="240" w:lineRule="auto"/>
    </w:pPr>
    <w:rPr>
      <w:rFonts w:ascii="Times New Roman" w:hAnsi="Times New Roman"/>
      <w:b/>
      <w:sz w:val="24"/>
      <w:szCs w:val="20"/>
      <w:lang w:val="en-GB" w:eastAsia="zh-CN"/>
    </w:rPr>
  </w:style>
  <w:style w:type="paragraph" w:customStyle="1" w:styleId="TableSubHead">
    <w:name w:val="TableSubHead"/>
    <w:basedOn w:val="TableHeader"/>
    <w:rsid w:val="00306C11"/>
    <w:rPr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28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306C11"/>
    <w:pPr>
      <w:spacing w:before="120" w:after="0" w:line="240" w:lineRule="auto"/>
    </w:pPr>
    <w:rPr>
      <w:rFonts w:ascii="Times New Roman" w:hAnsi="Times New Roman"/>
      <w:b/>
      <w:sz w:val="24"/>
      <w:szCs w:val="20"/>
      <w:lang w:val="en-GB" w:eastAsia="zh-CN"/>
    </w:rPr>
  </w:style>
  <w:style w:type="paragraph" w:customStyle="1" w:styleId="TableSubHead">
    <w:name w:val="TableSubHead"/>
    <w:basedOn w:val="TableHeader"/>
    <w:rsid w:val="00306C11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9E58119</Template>
  <TotalTime>0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n Li</dc:creator>
  <cp:lastModifiedBy>Alvin Li</cp:lastModifiedBy>
  <cp:revision>2</cp:revision>
  <dcterms:created xsi:type="dcterms:W3CDTF">2015-02-03T17:34:00Z</dcterms:created>
  <dcterms:modified xsi:type="dcterms:W3CDTF">2015-02-03T17:34:00Z</dcterms:modified>
</cp:coreProperties>
</file>